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rPr>
          <w:lang w:val="en-GB"/>
        </w:rPr>
      </w:pPr>
      <w:r>
        <w:rPr>
          <w:lang w:val="en-GB"/>
        </w:rPr>
        <w:t>Table S2; Additional File 2. Distributions of first action taken in red responses by gender, age, time of day and mode of contact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7150</wp:posOffset>
                </wp:positionV>
                <wp:extent cx="8496300" cy="40112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96300" cy="401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529"/>
                              <w:gridCol w:w="540"/>
                              <w:gridCol w:w="759"/>
                              <w:gridCol w:w="681"/>
                              <w:gridCol w:w="540"/>
                              <w:gridCol w:w="786"/>
                              <w:gridCol w:w="654"/>
                              <w:gridCol w:w="540"/>
                              <w:gridCol w:w="911"/>
                              <w:gridCol w:w="474"/>
                              <w:gridCol w:w="540"/>
                              <w:gridCol w:w="786"/>
                              <w:gridCol w:w="654"/>
                              <w:gridCol w:w="540"/>
                              <w:gridCol w:w="786"/>
                              <w:gridCol w:w="786"/>
                              <w:gridCol w:w="786"/>
                            </w:tblGrid>
                            <w:tr>
                              <w:trPr/>
                              <w:tc>
                                <w:tcPr>
                                  <w:tcW w:w="13380" w:type="dxa"/>
                                  <w:gridSpan w:val="18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First action take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8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elepho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consultation by doctor</w:t>
                                  </w:r>
                                </w:p>
                              </w:tc>
                              <w:tc>
                                <w:tcPr>
                                  <w:tcW w:w="2007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Consultation by doctor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Call out for doctor and ambulanc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Home visit by docto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572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Total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-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6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97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8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15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0-9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10-19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20-39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54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40-59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7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8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60+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6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56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Time of day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08.00-15.29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0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25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15.30-22.59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2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9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66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22.30-07.59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ode of contact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80" w:leader="none"/>
                                    </w:tabs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 xml:space="preserve">Telephone 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4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57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80" w:leader="none"/>
                                    </w:tabs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Direct attendance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4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80" w:leader="none"/>
                                    </w:tabs>
                                    <w:ind w:left="180" w:hanging="180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Health personnel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16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80" w:leader="none"/>
                                    </w:tabs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EMCC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4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80" w:leader="none"/>
                                    </w:tabs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ab/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52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5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8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380" w:type="dxa"/>
                                  <w:gridSpan w:val="18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>*Due to missing data figures under total differs from n= 1 9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9pt;height:315.85pt;mso-wrap-distance-left:0pt;mso-wrap-distance-right:7.05pt;mso-wrap-distance-top:0pt;mso-wrap-distance-bottom:0pt;margin-top:4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3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529"/>
                        <w:gridCol w:w="540"/>
                        <w:gridCol w:w="759"/>
                        <w:gridCol w:w="681"/>
                        <w:gridCol w:w="540"/>
                        <w:gridCol w:w="786"/>
                        <w:gridCol w:w="654"/>
                        <w:gridCol w:w="540"/>
                        <w:gridCol w:w="911"/>
                        <w:gridCol w:w="474"/>
                        <w:gridCol w:w="540"/>
                        <w:gridCol w:w="786"/>
                        <w:gridCol w:w="654"/>
                        <w:gridCol w:w="540"/>
                        <w:gridCol w:w="786"/>
                        <w:gridCol w:w="786"/>
                        <w:gridCol w:w="786"/>
                      </w:tblGrid>
                      <w:tr>
                        <w:trPr/>
                        <w:tc>
                          <w:tcPr>
                            <w:tcW w:w="13380" w:type="dxa"/>
                            <w:gridSpan w:val="18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First action take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28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elepho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onsultation by doctor</w:t>
                            </w:r>
                          </w:p>
                        </w:tc>
                        <w:tc>
                          <w:tcPr>
                            <w:tcW w:w="2007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onsultation by doctor</w:t>
                            </w:r>
                          </w:p>
                        </w:tc>
                        <w:tc>
                          <w:tcPr>
                            <w:tcW w:w="2105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Call out for doctor and ambulance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Home visit by doctor</w:t>
                            </w:r>
                          </w:p>
                        </w:tc>
                        <w:tc>
                          <w:tcPr>
                            <w:tcW w:w="1980" w:type="dxa"/>
                            <w:gridSpan w:val="3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572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otal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-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Female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8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6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97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8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15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0-9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10-19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20-39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54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40-59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7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8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60+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6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56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Time of day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08.00-15.29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0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25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15.30-22.59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2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9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66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22.30-07.59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>Mode of contact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 xml:space="preserve">Telephone 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4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57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Direct attendance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4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ind w:left="180" w:hanging="180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Health personnel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1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16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EMCC</w:t>
                            </w:r>
                          </w:p>
                        </w:tc>
                        <w:tc>
                          <w:tcPr>
                            <w:tcW w:w="52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91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42</w:t>
                            </w:r>
                          </w:p>
                        </w:tc>
                        <w:tc>
                          <w:tcPr>
                            <w:tcW w:w="78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80" w:leader="none"/>
                              </w:tabs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ab/>
                              <w:t>Other</w:t>
                            </w:r>
                          </w:p>
                        </w:tc>
                        <w:tc>
                          <w:tcPr>
                            <w:tcW w:w="52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5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8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1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8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1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380" w:type="dxa"/>
                            <w:gridSpan w:val="18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*Due to missing data figures under total differs from n= 1 9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0:41:00Z</dcterms:created>
  <dc:creator>Erik Zakariassen</dc:creator>
  <dc:description/>
  <dc:language>en-US</dc:language>
  <cp:lastModifiedBy>darr01</cp:lastModifiedBy>
  <cp:lastPrinted>2009-02-25T09:42:00Z</cp:lastPrinted>
  <dcterms:modified xsi:type="dcterms:W3CDTF">2009-07-29T10:41:00Z</dcterms:modified>
  <cp:revision>2</cp:revision>
  <dc:subject/>
  <dc:title>Mode of contact</dc:title>
</cp:coreProperties>
</file>